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00"/>
        <w:rPr>
          <w:sz w:val="24"/>
          <w:lang w:val="en-US" w:eastAsia="fr-FR"/>
        </w:rPr>
      </w:pPr>
      <w:r>
        <w:rPr>
          <w:sz w:val="24"/>
          <w:lang w:val="en-US" w:eastAsia="fr-FR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752475</wp:posOffset>
            </wp:positionV>
            <wp:extent cx="6414135" cy="2207260"/>
            <wp:effectExtent l="0" t="0" r="0" b="0"/>
            <wp:wrapTight wrapText="bothSides">
              <wp:wrapPolygon edited="0">
                <wp:start x="14572" y="464"/>
                <wp:lineTo x="684" y="464"/>
                <wp:lineTo x="621" y="1114"/>
                <wp:lineTo x="1162" y="1953"/>
                <wp:lineTo x="1162" y="3443"/>
                <wp:lineTo x="621" y="4839"/>
                <wp:lineTo x="301" y="5398"/>
                <wp:lineTo x="237" y="5676"/>
                <wp:lineTo x="205" y="8657"/>
                <wp:lineTo x="205" y="12845"/>
                <wp:lineTo x="843" y="13870"/>
                <wp:lineTo x="1162" y="13870"/>
                <wp:lineTo x="1162" y="16849"/>
                <wp:lineTo x="652" y="17129"/>
                <wp:lineTo x="652" y="17688"/>
                <wp:lineTo x="940" y="18338"/>
                <wp:lineTo x="940" y="18896"/>
                <wp:lineTo x="2025" y="19829"/>
                <wp:lineTo x="2632" y="19829"/>
                <wp:lineTo x="2632" y="20480"/>
                <wp:lineTo x="4898" y="20666"/>
                <wp:lineTo x="11381" y="20666"/>
                <wp:lineTo x="12945" y="20666"/>
                <wp:lineTo x="19554" y="20666"/>
                <wp:lineTo x="19969" y="20574"/>
                <wp:lineTo x="19905" y="19829"/>
                <wp:lineTo x="20608" y="19829"/>
                <wp:lineTo x="21566" y="18990"/>
                <wp:lineTo x="21566" y="18338"/>
                <wp:lineTo x="21374" y="16849"/>
                <wp:lineTo x="21438" y="836"/>
                <wp:lineTo x="21183" y="743"/>
                <wp:lineTo x="15021" y="464"/>
                <wp:lineTo x="14572" y="464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135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jc w:val="center"/>
        <w:rPr>
          <w:b/>
          <w:b/>
          <w:sz w:val="24"/>
          <w:lang w:eastAsia="fr-FR"/>
        </w:rPr>
      </w:pPr>
      <w:r>
        <w:rPr>
          <w:b/>
          <w:sz w:val="24"/>
          <w:lang w:eastAsia="fr-FR"/>
        </w:rPr>
      </w:r>
    </w:p>
    <w:p>
      <w:pPr>
        <w:pStyle w:val="Normal"/>
        <w:autoSpaceDE w:val="false"/>
        <w:spacing w:lineRule="auto" w:line="300"/>
        <w:jc w:val="center"/>
        <w:rPr>
          <w:sz w:val="24"/>
          <w:lang w:eastAsia="fr-FR"/>
        </w:rPr>
      </w:pPr>
      <w:r>
        <w:rPr>
          <w:b/>
          <w:sz w:val="24"/>
          <w:lang w:eastAsia="fr-FR"/>
        </w:rPr>
        <w:t>Additional file 9, Figure S8</w:t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09:44:00Z</dcterms:created>
  <dc:creator>lijy</dc:creator>
  <dc:description/>
  <cp:keywords/>
  <dc:language>en-US</dc:language>
  <cp:lastModifiedBy>Guest</cp:lastModifiedBy>
  <dcterms:modified xsi:type="dcterms:W3CDTF">2010-12-04T09:44:00Z</dcterms:modified>
  <cp:revision>2</cp:revision>
  <dc:subject/>
  <dc:title>Supporting Information:</dc:title>
</cp:coreProperties>
</file>